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D08D3" w14:textId="5EA05987" w:rsidR="00461923" w:rsidRPr="007E7F50" w:rsidRDefault="00603364">
      <w:pPr>
        <w:rPr>
          <w:b/>
          <w:bCs/>
          <w:kern w:val="2"/>
          <w:sz w:val="32"/>
          <w:szCs w:val="32"/>
          <w:lang w:val="en-US"/>
          <w14:ligatures w14:val="standardContextual"/>
        </w:rPr>
      </w:pPr>
      <w:r w:rsidRPr="007E7F50">
        <w:rPr>
          <w:b/>
          <w:bCs/>
          <w:kern w:val="2"/>
          <w:sz w:val="32"/>
          <w:szCs w:val="32"/>
          <w:lang w:val="en-US"/>
          <w14:ligatures w14:val="standardContextual"/>
        </w:rPr>
        <w:t xml:space="preserve">Sociotechnical systems analysis summary conclusions </w:t>
      </w:r>
    </w:p>
    <w:tbl>
      <w:tblPr>
        <w:tblStyle w:val="TableGrid"/>
        <w:tblW w:w="15305" w:type="dxa"/>
        <w:tblInd w:w="-572" w:type="dxa"/>
        <w:tblLook w:val="04A0" w:firstRow="1" w:lastRow="0" w:firstColumn="1" w:lastColumn="0" w:noHBand="0" w:noVBand="1"/>
      </w:tblPr>
      <w:tblGrid>
        <w:gridCol w:w="1826"/>
        <w:gridCol w:w="5399"/>
        <w:gridCol w:w="6237"/>
        <w:gridCol w:w="1843"/>
      </w:tblGrid>
      <w:tr w:rsidR="00D96B5F" w:rsidRPr="00BA206F" w14:paraId="3E54D61E" w14:textId="77777777" w:rsidTr="00981D30">
        <w:tc>
          <w:tcPr>
            <w:tcW w:w="1826" w:type="dxa"/>
            <w:shd w:val="clear" w:color="auto" w:fill="D9D9D9" w:themeFill="background1" w:themeFillShade="D9"/>
          </w:tcPr>
          <w:p w14:paraId="4A617F5F" w14:textId="77777777" w:rsidR="00D96B5F" w:rsidRPr="00BA206F" w:rsidRDefault="00D96B5F" w:rsidP="0005285F">
            <w:pPr>
              <w:rPr>
                <w:rFonts w:ascii="Aptos Narrow" w:eastAsia="Times New Roman" w:hAnsi="Aptos Narrow" w:cs="Calibri"/>
                <w:b/>
                <w:bCs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b/>
                <w:bCs/>
                <w:color w:val="000000"/>
                <w:lang w:eastAsia="en-GB"/>
              </w:rPr>
              <w:t>Innovation</w:t>
            </w:r>
          </w:p>
        </w:tc>
        <w:tc>
          <w:tcPr>
            <w:tcW w:w="5399" w:type="dxa"/>
            <w:shd w:val="clear" w:color="auto" w:fill="D9D9D9" w:themeFill="background1" w:themeFillShade="D9"/>
          </w:tcPr>
          <w:p w14:paraId="19603DB3" w14:textId="77777777" w:rsidR="00D96B5F" w:rsidRPr="00BA206F" w:rsidRDefault="00D96B5F" w:rsidP="0005285F">
            <w:pPr>
              <w:rPr>
                <w:rFonts w:ascii="Aptos Narrow" w:eastAsia="Times New Roman" w:hAnsi="Aptos Narrow" w:cs="Calibri"/>
                <w:b/>
                <w:bCs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b/>
                <w:bCs/>
                <w:color w:val="000000"/>
                <w:lang w:eastAsia="en-GB"/>
              </w:rPr>
              <w:t>Enablers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14:paraId="1C2BBBDE" w14:textId="77777777" w:rsidR="00D96B5F" w:rsidRPr="00BA206F" w:rsidRDefault="00D96B5F" w:rsidP="0005285F">
            <w:pPr>
              <w:rPr>
                <w:rFonts w:ascii="Aptos Narrow" w:eastAsia="Times New Roman" w:hAnsi="Aptos Narrow" w:cs="Calibri"/>
                <w:b/>
                <w:bCs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b/>
                <w:bCs/>
                <w:color w:val="000000"/>
                <w:lang w:eastAsia="en-GB"/>
              </w:rPr>
              <w:t>Inhibitor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4D30432" w14:textId="77777777" w:rsidR="00D96B5F" w:rsidRPr="00BA206F" w:rsidRDefault="00D96B5F" w:rsidP="0005285F">
            <w:pPr>
              <w:rPr>
                <w:rFonts w:ascii="Aptos Narrow" w:eastAsia="Times New Roman" w:hAnsi="Aptos Narrow" w:cs="Calibri"/>
                <w:b/>
                <w:bCs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b/>
                <w:bCs/>
                <w:color w:val="000000"/>
                <w:lang w:eastAsia="en-GB"/>
              </w:rPr>
              <w:t>Neutral observations</w:t>
            </w:r>
          </w:p>
        </w:tc>
      </w:tr>
      <w:tr w:rsidR="00D96B5F" w:rsidRPr="00BA206F" w14:paraId="609D691B" w14:textId="77777777" w:rsidTr="00981D30">
        <w:tc>
          <w:tcPr>
            <w:tcW w:w="1826" w:type="dxa"/>
          </w:tcPr>
          <w:p w14:paraId="57A72293" w14:textId="77777777" w:rsidR="00D96B5F" w:rsidRPr="00BA206F" w:rsidRDefault="00D96B5F" w:rsidP="0005285F">
            <w:pPr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color w:val="000000"/>
                <w:lang w:eastAsia="en-GB"/>
              </w:rPr>
              <w:t>1. Specialisation</w:t>
            </w:r>
          </w:p>
        </w:tc>
        <w:tc>
          <w:tcPr>
            <w:tcW w:w="5399" w:type="dxa"/>
          </w:tcPr>
          <w:p w14:paraId="41E64DE6" w14:textId="77777777" w:rsidR="00D96B5F" w:rsidRPr="00BA206F" w:rsidRDefault="00D96B5F" w:rsidP="0005285F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Aligned with current professional development practices</w:t>
            </w:r>
          </w:p>
          <w:p w14:paraId="3B474AFE" w14:textId="77777777" w:rsidR="00D96B5F" w:rsidRPr="00BA206F" w:rsidRDefault="00D96B5F" w:rsidP="0005285F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Senior staff may welcome focus on most complex cases  </w:t>
            </w:r>
          </w:p>
          <w:p w14:paraId="3914D554" w14:textId="77777777" w:rsidR="00D96B5F" w:rsidRPr="00BA206F" w:rsidRDefault="00D96B5F" w:rsidP="0005285F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Requires little technical development or additional data</w:t>
            </w:r>
          </w:p>
        </w:tc>
        <w:tc>
          <w:tcPr>
            <w:tcW w:w="6237" w:type="dxa"/>
          </w:tcPr>
          <w:p w14:paraId="6755BF6E" w14:textId="15E3F216" w:rsidR="00CD1281" w:rsidRPr="00BA206F" w:rsidRDefault="00CD1281" w:rsidP="00CD1281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ounter to valued continuity of care in mental health</w:t>
            </w:r>
          </w:p>
          <w:p w14:paraId="5F9DCFF4" w14:textId="77777777" w:rsidR="00CD1281" w:rsidRPr="00BA206F" w:rsidRDefault="00CD1281" w:rsidP="00CD1281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taff shortages and absence may undermine fidelity</w:t>
            </w:r>
          </w:p>
          <w:p w14:paraId="443F9A2F" w14:textId="77777777" w:rsidR="00CD1281" w:rsidRPr="00BA206F" w:rsidRDefault="00CD1281" w:rsidP="00CD1281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ore staff per patient jeopardises liaison with social care</w:t>
            </w:r>
          </w:p>
          <w:p w14:paraId="6F48D64C" w14:textId="570ACF0B" w:rsidR="00D96B5F" w:rsidRPr="00BA206F" w:rsidRDefault="00CD1281" w:rsidP="00CD1281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ay have consequences for team composition and training</w:t>
            </w:r>
          </w:p>
        </w:tc>
        <w:tc>
          <w:tcPr>
            <w:tcW w:w="1843" w:type="dxa"/>
          </w:tcPr>
          <w:p w14:paraId="6E6B572A" w14:textId="77777777" w:rsidR="00CD1281" w:rsidRPr="00BA206F" w:rsidRDefault="00CD1281" w:rsidP="00981D30">
            <w:pPr>
              <w:ind w:left="-44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ore visits for some patients</w:t>
            </w:r>
          </w:p>
          <w:p w14:paraId="58521932" w14:textId="77777777" w:rsidR="00D96B5F" w:rsidRPr="00BA206F" w:rsidRDefault="00D96B5F" w:rsidP="0005285F">
            <w:pPr>
              <w:rPr>
                <w:rFonts w:ascii="Aptos Narrow" w:hAnsi="Aptos Narrow"/>
              </w:rPr>
            </w:pPr>
          </w:p>
        </w:tc>
      </w:tr>
      <w:tr w:rsidR="008B1E6A" w:rsidRPr="00BA206F" w14:paraId="1B838BBA" w14:textId="77777777" w:rsidTr="00981D30">
        <w:tc>
          <w:tcPr>
            <w:tcW w:w="1826" w:type="dxa"/>
            <w:shd w:val="clear" w:color="auto" w:fill="F2F2F2" w:themeFill="background1" w:themeFillShade="F2"/>
          </w:tcPr>
          <w:p w14:paraId="7114552E" w14:textId="250F5618" w:rsidR="008B1E6A" w:rsidRPr="00BA206F" w:rsidRDefault="008B1E6A" w:rsidP="0005285F">
            <w:pPr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color w:val="000000"/>
                <w:lang w:eastAsia="en-GB"/>
              </w:rPr>
              <w:t>2a. Generalisation - within discipline</w:t>
            </w:r>
          </w:p>
        </w:tc>
        <w:tc>
          <w:tcPr>
            <w:tcW w:w="5399" w:type="dxa"/>
            <w:shd w:val="clear" w:color="auto" w:fill="F2F2F2" w:themeFill="background1" w:themeFillShade="F2"/>
          </w:tcPr>
          <w:p w14:paraId="3414B761" w14:textId="77777777" w:rsidR="008B1E6A" w:rsidRPr="00BA206F" w:rsidRDefault="008B1E6A" w:rsidP="0005285F">
            <w:pPr>
              <w:rPr>
                <w:rFonts w:ascii="Aptos Narrow" w:hAnsi="Aptos Narrow"/>
              </w:rPr>
            </w:pPr>
          </w:p>
        </w:tc>
        <w:tc>
          <w:tcPr>
            <w:tcW w:w="6237" w:type="dxa"/>
            <w:shd w:val="clear" w:color="auto" w:fill="F2F2F2" w:themeFill="background1" w:themeFillShade="F2"/>
          </w:tcPr>
          <w:p w14:paraId="41B25A1E" w14:textId="77777777" w:rsidR="008B1E6A" w:rsidRPr="00BA206F" w:rsidRDefault="008B1E6A" w:rsidP="004D5DA4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enior staff may view as involving mundane work</w:t>
            </w:r>
          </w:p>
          <w:p w14:paraId="72380DE2" w14:textId="77777777" w:rsidR="008B1E6A" w:rsidRPr="00BA206F" w:rsidRDefault="008B1E6A" w:rsidP="004D5DA4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enior staff may view as counter to career progression</w:t>
            </w:r>
          </w:p>
          <w:p w14:paraId="6B7980E6" w14:textId="77777777" w:rsidR="008B1E6A" w:rsidRPr="00BA206F" w:rsidRDefault="008B1E6A" w:rsidP="004D5DA4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Requires support of professional associations</w:t>
            </w:r>
          </w:p>
          <w:p w14:paraId="2F52E3AD" w14:textId="77777777" w:rsidR="008B1E6A" w:rsidRPr="00BA206F" w:rsidRDefault="008B1E6A" w:rsidP="004D5DA4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taff shortages and absence may undermine fidelity</w:t>
            </w:r>
          </w:p>
          <w:p w14:paraId="19F541E3" w14:textId="77777777" w:rsidR="008B1E6A" w:rsidRPr="00BA206F" w:rsidRDefault="008B1E6A" w:rsidP="004D5DA4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ay have consequences for team composition</w:t>
            </w:r>
          </w:p>
          <w:p w14:paraId="19CBCCD9" w14:textId="70ED535D" w:rsidR="008B1E6A" w:rsidRPr="00BA206F" w:rsidRDefault="008B1E6A" w:rsidP="004D5DA4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ay require refresher training and retraining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14:paraId="3A7E54AF" w14:textId="39B94C30" w:rsidR="008B1E6A" w:rsidRPr="00BA206F" w:rsidRDefault="008B1E6A" w:rsidP="008B1E6A">
            <w:pPr>
              <w:rPr>
                <w:rFonts w:ascii="Aptos Narrow" w:hAnsi="Aptos Narrow"/>
              </w:rPr>
            </w:pPr>
            <w:r w:rsidRPr="00BA206F">
              <w:rPr>
                <w:rFonts w:ascii="Aptos Narrow" w:eastAsia="Times New Roman" w:hAnsi="Aptos Narrow" w:cstheme="minorHAnsi"/>
                <w:lang w:eastAsia="en-GB"/>
              </w:rPr>
              <w:t>Could implement 2a and gradually broaden duties towards greater generalisation (2b), e.g. first reduce duplication in patient assessments</w:t>
            </w:r>
          </w:p>
        </w:tc>
      </w:tr>
      <w:tr w:rsidR="008B1E6A" w:rsidRPr="00BA206F" w14:paraId="2F1C34CF" w14:textId="77777777" w:rsidTr="00981D30">
        <w:tc>
          <w:tcPr>
            <w:tcW w:w="1826" w:type="dxa"/>
            <w:shd w:val="clear" w:color="auto" w:fill="F2F2F2" w:themeFill="background1" w:themeFillShade="F2"/>
          </w:tcPr>
          <w:p w14:paraId="2094235B" w14:textId="02150BBD" w:rsidR="008B1E6A" w:rsidRPr="00BA206F" w:rsidRDefault="008B1E6A" w:rsidP="0005285F">
            <w:pPr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color w:val="000000"/>
                <w:lang w:eastAsia="en-GB"/>
              </w:rPr>
              <w:t>2b. Generalisation - across disciplines</w:t>
            </w:r>
          </w:p>
        </w:tc>
        <w:tc>
          <w:tcPr>
            <w:tcW w:w="5399" w:type="dxa"/>
            <w:shd w:val="clear" w:color="auto" w:fill="F2F2F2" w:themeFill="background1" w:themeFillShade="F2"/>
          </w:tcPr>
          <w:p w14:paraId="6E1D2A28" w14:textId="77777777" w:rsidR="008B1E6A" w:rsidRPr="00BA206F" w:rsidRDefault="008B1E6A" w:rsidP="0005285F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Aligned with local and national aim for less fragmented care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14:paraId="5309D0E8" w14:textId="77777777" w:rsidR="008B1E6A" w:rsidRPr="00BA206F" w:rsidRDefault="008B1E6A" w:rsidP="004D5DA4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ounter to many current organisational and cultural norms</w:t>
            </w:r>
          </w:p>
          <w:p w14:paraId="3AA0249B" w14:textId="77777777" w:rsidR="008B1E6A" w:rsidRPr="00BA206F" w:rsidRDefault="008B1E6A" w:rsidP="004D5DA4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taff may view as counter to career progression</w:t>
            </w:r>
          </w:p>
          <w:p w14:paraId="2CA91D5C" w14:textId="77777777" w:rsidR="008B1E6A" w:rsidRPr="00BA206F" w:rsidRDefault="008B1E6A" w:rsidP="004D5DA4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Physical care counter to professional identity in mental health nursing</w:t>
            </w:r>
          </w:p>
          <w:p w14:paraId="6ED81E19" w14:textId="77777777" w:rsidR="008B1E6A" w:rsidRPr="00BA206F" w:rsidRDefault="008B1E6A" w:rsidP="004D5DA4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Efforts to introduce more general roles have struggled elsewhere</w:t>
            </w:r>
          </w:p>
          <w:p w14:paraId="6FE72109" w14:textId="74079074" w:rsidR="008B1E6A" w:rsidRPr="00BA206F" w:rsidRDefault="008B1E6A" w:rsidP="004D5DA4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Refresher training may constitute appreciable workload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10EB54AD" w14:textId="77777777" w:rsidR="008B1E6A" w:rsidRPr="00BA206F" w:rsidRDefault="008B1E6A" w:rsidP="0005285F">
            <w:pPr>
              <w:rPr>
                <w:rFonts w:ascii="Aptos Narrow" w:hAnsi="Aptos Narrow"/>
              </w:rPr>
            </w:pPr>
          </w:p>
        </w:tc>
      </w:tr>
      <w:tr w:rsidR="00D96B5F" w:rsidRPr="00BA206F" w14:paraId="5C6D604C" w14:textId="77777777" w:rsidTr="00981D30">
        <w:tc>
          <w:tcPr>
            <w:tcW w:w="1826" w:type="dxa"/>
          </w:tcPr>
          <w:p w14:paraId="6822B95F" w14:textId="77777777" w:rsidR="00D96B5F" w:rsidRPr="00BA206F" w:rsidRDefault="00D96B5F" w:rsidP="0005285F">
            <w:pPr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color w:val="000000"/>
                <w:lang w:eastAsia="en-GB"/>
              </w:rPr>
              <w:t>3. Balancing workload through districting</w:t>
            </w:r>
          </w:p>
        </w:tc>
        <w:tc>
          <w:tcPr>
            <w:tcW w:w="5399" w:type="dxa"/>
          </w:tcPr>
          <w:p w14:paraId="172E58FE" w14:textId="77777777" w:rsidR="00D96B5F" w:rsidRPr="00BA206F" w:rsidRDefault="00D96B5F" w:rsidP="0005285F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ould lead to improvements in staff wellbeing</w:t>
            </w:r>
          </w:p>
          <w:p w14:paraId="6818B5D4" w14:textId="77777777" w:rsidR="00D96B5F" w:rsidRPr="00BA206F" w:rsidRDefault="00D96B5F" w:rsidP="0005285F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The calculation of new districts would not need staff engagement</w:t>
            </w:r>
          </w:p>
          <w:p w14:paraId="170470A4" w14:textId="77777777" w:rsidR="00D96B5F" w:rsidRPr="00BA206F" w:rsidRDefault="00D96B5F" w:rsidP="0005285F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Future use could account for anticipated demographic change</w:t>
            </w:r>
          </w:p>
        </w:tc>
        <w:tc>
          <w:tcPr>
            <w:tcW w:w="6237" w:type="dxa"/>
          </w:tcPr>
          <w:p w14:paraId="21C32BE2" w14:textId="77777777" w:rsidR="008A72FB" w:rsidRPr="00BA206F" w:rsidRDefault="008A72FB" w:rsidP="008A72F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Little appetite as districts agreed in 2018 across multiple organisations</w:t>
            </w:r>
          </w:p>
          <w:p w14:paraId="577737EB" w14:textId="77777777" w:rsidR="008A72FB" w:rsidRPr="00BA206F" w:rsidRDefault="008A72FB" w:rsidP="008A72F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Re-deployment of staff to new districts subject to extensive consultation</w:t>
            </w:r>
          </w:p>
          <w:p w14:paraId="13A922C4" w14:textId="77777777" w:rsidR="008A72FB" w:rsidRPr="00BA206F" w:rsidRDefault="008A72FB" w:rsidP="008A72F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ould fracture working relationships with GPs, social workers etc.</w:t>
            </w:r>
          </w:p>
          <w:p w14:paraId="5AA77E5C" w14:textId="77777777" w:rsidR="008A72FB" w:rsidRPr="00BA206F" w:rsidRDefault="008A72FB" w:rsidP="008A72F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ould disrupt continuity of care for some patients</w:t>
            </w:r>
          </w:p>
          <w:p w14:paraId="20620944" w14:textId="66A7825C" w:rsidR="00D96B5F" w:rsidRPr="00BA206F" w:rsidRDefault="008A72FB" w:rsidP="008A72F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Potential instability of service over period of change</w:t>
            </w:r>
          </w:p>
        </w:tc>
        <w:tc>
          <w:tcPr>
            <w:tcW w:w="1843" w:type="dxa"/>
          </w:tcPr>
          <w:p w14:paraId="6C0A2654" w14:textId="77777777" w:rsidR="00D96B5F" w:rsidRPr="00BA206F" w:rsidRDefault="00D96B5F" w:rsidP="0005285F">
            <w:pPr>
              <w:rPr>
                <w:rFonts w:ascii="Aptos Narrow" w:hAnsi="Aptos Narrow"/>
              </w:rPr>
            </w:pPr>
          </w:p>
        </w:tc>
      </w:tr>
      <w:tr w:rsidR="00D96B5F" w:rsidRPr="00BA206F" w14:paraId="1EA79B99" w14:textId="77777777" w:rsidTr="00981D30">
        <w:tc>
          <w:tcPr>
            <w:tcW w:w="1826" w:type="dxa"/>
          </w:tcPr>
          <w:p w14:paraId="6B142025" w14:textId="77777777" w:rsidR="00D96B5F" w:rsidRPr="00BA206F" w:rsidRDefault="00D96B5F" w:rsidP="0005285F">
            <w:pPr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color w:val="000000"/>
                <w:lang w:eastAsia="en-GB"/>
              </w:rPr>
              <w:t>4. Balancing workload through team size and composition</w:t>
            </w:r>
          </w:p>
        </w:tc>
        <w:tc>
          <w:tcPr>
            <w:tcW w:w="5399" w:type="dxa"/>
          </w:tcPr>
          <w:p w14:paraId="7E2211CA" w14:textId="77777777" w:rsidR="00D96B5F" w:rsidRPr="00BA206F" w:rsidRDefault="00D96B5F" w:rsidP="0005285F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Fairer workload balance may improve staff wellbeing</w:t>
            </w:r>
          </w:p>
        </w:tc>
        <w:tc>
          <w:tcPr>
            <w:tcW w:w="6237" w:type="dxa"/>
          </w:tcPr>
          <w:p w14:paraId="6CCE6B48" w14:textId="77777777" w:rsidR="00D96B5F" w:rsidRPr="00BA206F" w:rsidRDefault="004512EA" w:rsidP="00BC3A6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cope for redeployment or redundancy processes impacting morale</w:t>
            </w:r>
          </w:p>
          <w:p w14:paraId="45F6A384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ight be challenging/expensive to fill some roles</w:t>
            </w:r>
          </w:p>
          <w:p w14:paraId="21EBCA42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ight disrupt working relationships with other community services</w:t>
            </w:r>
          </w:p>
          <w:p w14:paraId="6DBB0E81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lastRenderedPageBreak/>
              <w:t>Could disrupt continuity of care for some patients</w:t>
            </w:r>
          </w:p>
          <w:p w14:paraId="7C117761" w14:textId="3C286479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ight require periodic adjustment as demand changes</w:t>
            </w:r>
          </w:p>
        </w:tc>
        <w:tc>
          <w:tcPr>
            <w:tcW w:w="1843" w:type="dxa"/>
          </w:tcPr>
          <w:p w14:paraId="451DADF6" w14:textId="77777777" w:rsidR="00D96B5F" w:rsidRPr="00BA206F" w:rsidRDefault="00D96B5F" w:rsidP="0005285F">
            <w:pPr>
              <w:rPr>
                <w:rFonts w:ascii="Aptos Narrow" w:hAnsi="Aptos Narrow"/>
              </w:rPr>
            </w:pPr>
          </w:p>
        </w:tc>
      </w:tr>
      <w:tr w:rsidR="00D96B5F" w:rsidRPr="00BA206F" w14:paraId="3BFE0911" w14:textId="77777777" w:rsidTr="00981D30">
        <w:tc>
          <w:tcPr>
            <w:tcW w:w="1826" w:type="dxa"/>
          </w:tcPr>
          <w:p w14:paraId="1F08FF45" w14:textId="77777777" w:rsidR="00D96B5F" w:rsidRPr="00BA206F" w:rsidRDefault="00D96B5F" w:rsidP="0005285F">
            <w:pPr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color w:val="000000"/>
                <w:lang w:eastAsia="en-GB"/>
              </w:rPr>
              <w:t>5. Balancing workload through allocation with fuzzy boundaries</w:t>
            </w:r>
          </w:p>
        </w:tc>
        <w:tc>
          <w:tcPr>
            <w:tcW w:w="5399" w:type="dxa"/>
          </w:tcPr>
          <w:p w14:paraId="3735C6DE" w14:textId="77777777" w:rsidR="00D96B5F" w:rsidRPr="00BA206F" w:rsidRDefault="00D96B5F" w:rsidP="0005285F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Fairer workload balance may improve staff wellbeing </w:t>
            </w:r>
          </w:p>
          <w:p w14:paraId="251B1375" w14:textId="77777777" w:rsidR="00D96B5F" w:rsidRPr="00BA206F" w:rsidRDefault="00D96B5F" w:rsidP="0005285F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No major re-organisation needed </w:t>
            </w:r>
          </w:p>
          <w:p w14:paraId="1AC63D0F" w14:textId="77777777" w:rsidR="00D96B5F" w:rsidRPr="00BA206F" w:rsidRDefault="00D96B5F" w:rsidP="0005285F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an accommodate gradual shifts in patterns of demand</w:t>
            </w:r>
          </w:p>
        </w:tc>
        <w:tc>
          <w:tcPr>
            <w:tcW w:w="6237" w:type="dxa"/>
          </w:tcPr>
          <w:p w14:paraId="485E99EB" w14:textId="77777777" w:rsidR="00C55601" w:rsidRPr="00BA206F" w:rsidRDefault="00C55601" w:rsidP="00C55601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Requires effective liaison and information sharing between teams</w:t>
            </w:r>
          </w:p>
          <w:p w14:paraId="70439619" w14:textId="77777777" w:rsidR="00C55601" w:rsidRPr="00BA206F" w:rsidRDefault="00C55601" w:rsidP="00C55601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Depends on daily use of technological solution to revise allocations </w:t>
            </w:r>
          </w:p>
          <w:p w14:paraId="6BE23317" w14:textId="77777777" w:rsidR="00C55601" w:rsidRPr="00BA206F" w:rsidRDefault="00C55601" w:rsidP="00C55601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‘Change fatigue’ may result in passive, minimal acceptance</w:t>
            </w:r>
          </w:p>
          <w:p w14:paraId="5FCEFCDA" w14:textId="77777777" w:rsidR="00C55601" w:rsidRPr="00BA206F" w:rsidRDefault="00C55601" w:rsidP="00C55601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taff may resent covering for teams seen as ‘underperforming’</w:t>
            </w:r>
          </w:p>
          <w:p w14:paraId="42211BDA" w14:textId="22C72F02" w:rsidR="00D96B5F" w:rsidRPr="00BA206F" w:rsidRDefault="00C55601" w:rsidP="00C55601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ould disrupt continuity of care for some patients</w:t>
            </w:r>
          </w:p>
        </w:tc>
        <w:tc>
          <w:tcPr>
            <w:tcW w:w="1843" w:type="dxa"/>
          </w:tcPr>
          <w:p w14:paraId="0B3644E7" w14:textId="77777777" w:rsidR="00D96B5F" w:rsidRPr="00BA206F" w:rsidRDefault="00D96B5F" w:rsidP="0005285F">
            <w:pPr>
              <w:rPr>
                <w:rFonts w:ascii="Aptos Narrow" w:hAnsi="Aptos Narrow"/>
              </w:rPr>
            </w:pPr>
          </w:p>
        </w:tc>
      </w:tr>
      <w:tr w:rsidR="00EF2F4A" w:rsidRPr="00BA206F" w14:paraId="7D1F6430" w14:textId="77777777" w:rsidTr="00981D30">
        <w:tc>
          <w:tcPr>
            <w:tcW w:w="1826" w:type="dxa"/>
          </w:tcPr>
          <w:p w14:paraId="1BAE9F07" w14:textId="77777777" w:rsidR="00EF2F4A" w:rsidRPr="00BA206F" w:rsidRDefault="00EF2F4A" w:rsidP="00EF2F4A">
            <w:pPr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color w:val="000000"/>
                <w:lang w:eastAsia="en-GB"/>
              </w:rPr>
              <w:t>6. Enhancing continuity of care through automated allocation</w:t>
            </w:r>
          </w:p>
        </w:tc>
        <w:tc>
          <w:tcPr>
            <w:tcW w:w="5399" w:type="dxa"/>
          </w:tcPr>
          <w:p w14:paraId="15179ED2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ould reduce senior time spent on allocation process</w:t>
            </w:r>
          </w:p>
          <w:p w14:paraId="46349882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Would support staff having a longer "planning horizon"</w:t>
            </w:r>
          </w:p>
          <w:p w14:paraId="6ACB923C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Would standardise approach across teams / allocators </w:t>
            </w:r>
          </w:p>
          <w:p w14:paraId="1EB5EDED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Would not require a major change programme </w:t>
            </w:r>
          </w:p>
          <w:p w14:paraId="447566C1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More continuity of care aligned with patient preferences </w:t>
            </w:r>
          </w:p>
          <w:p w14:paraId="66F3C2CB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More continuity of care may improve outcomes </w:t>
            </w:r>
          </w:p>
          <w:p w14:paraId="3084C6EE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ontinuity of care valued by staff and prioritised for some patients</w:t>
            </w:r>
          </w:p>
          <w:p w14:paraId="70D0627D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Allocators may welcome being free of burdensome task</w:t>
            </w:r>
          </w:p>
        </w:tc>
        <w:tc>
          <w:tcPr>
            <w:tcW w:w="6237" w:type="dxa"/>
          </w:tcPr>
          <w:p w14:paraId="0805AF8E" w14:textId="77777777" w:rsidR="00653826" w:rsidRPr="00BA206F" w:rsidRDefault="00653826" w:rsidP="000F287D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Relies on accurate information about roster and staff competencies </w:t>
            </w:r>
          </w:p>
          <w:p w14:paraId="5D2C8C1D" w14:textId="41AB36AC" w:rsidR="00653826" w:rsidRPr="00BA206F" w:rsidRDefault="00653826" w:rsidP="000F287D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ome local facets of problem may not be captured within algorithm</w:t>
            </w:r>
          </w:p>
          <w:p w14:paraId="110810DA" w14:textId="77777777" w:rsidR="00653826" w:rsidRPr="00BA206F" w:rsidRDefault="00653826" w:rsidP="000F287D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Late changes to demand/staffing may entail manual adjustment</w:t>
            </w:r>
          </w:p>
          <w:p w14:paraId="1B16A906" w14:textId="77777777" w:rsidR="00EF2F4A" w:rsidRPr="00BA206F" w:rsidRDefault="00653826" w:rsidP="000F287D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ay not be adopted if substantial manual adjustment required</w:t>
            </w:r>
          </w:p>
          <w:p w14:paraId="1FD1BC17" w14:textId="77777777" w:rsidR="00CB0C25" w:rsidRPr="00BA206F" w:rsidRDefault="00CB0C25" w:rsidP="000F287D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Investment required for software and data pipeline</w:t>
            </w:r>
          </w:p>
          <w:p w14:paraId="4C298802" w14:textId="77777777" w:rsidR="00CB0C25" w:rsidRPr="00BA206F" w:rsidRDefault="00CB0C25" w:rsidP="000F287D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ay be resisted if solutions too divergent from current practice</w:t>
            </w:r>
          </w:p>
          <w:p w14:paraId="7053A3C5" w14:textId="77777777" w:rsidR="00CB0C25" w:rsidRPr="00BA206F" w:rsidRDefault="00CB0C25" w:rsidP="000F287D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Allocators may lose oversight of the caseload and staff workloads</w:t>
            </w:r>
          </w:p>
          <w:p w14:paraId="53BE9DBF" w14:textId="77777777" w:rsidR="00CB0C25" w:rsidRPr="00BA206F" w:rsidRDefault="00CB0C25" w:rsidP="000F287D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District nurses may resent loss of autonomy for own schedule</w:t>
            </w:r>
          </w:p>
          <w:p w14:paraId="52B698DA" w14:textId="77777777" w:rsidR="00CB0C25" w:rsidRPr="00BA206F" w:rsidRDefault="00CB0C25" w:rsidP="000F287D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Allocators may resent loss of status / power that comes with role</w:t>
            </w:r>
          </w:p>
          <w:p w14:paraId="055F40F0" w14:textId="4212D5B0" w:rsidR="00CB0C25" w:rsidRPr="00BA206F" w:rsidRDefault="00CB0C25" w:rsidP="000F287D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taff shortages and reliance on agency staff may undermine ambition</w:t>
            </w:r>
          </w:p>
        </w:tc>
        <w:tc>
          <w:tcPr>
            <w:tcW w:w="1843" w:type="dxa"/>
          </w:tcPr>
          <w:p w14:paraId="324ADD7A" w14:textId="77777777" w:rsidR="00EF2F4A" w:rsidRPr="00BA206F" w:rsidRDefault="00EF2F4A" w:rsidP="00EF2F4A">
            <w:pPr>
              <w:rPr>
                <w:rFonts w:ascii="Aptos Narrow" w:hAnsi="Aptos Narrow"/>
              </w:rPr>
            </w:pPr>
          </w:p>
        </w:tc>
      </w:tr>
      <w:tr w:rsidR="00EF2F4A" w:rsidRPr="00BA206F" w14:paraId="3B2847DE" w14:textId="77777777" w:rsidTr="00981D30">
        <w:tc>
          <w:tcPr>
            <w:tcW w:w="1826" w:type="dxa"/>
          </w:tcPr>
          <w:p w14:paraId="38538198" w14:textId="77777777" w:rsidR="00EF2F4A" w:rsidRPr="00BA206F" w:rsidRDefault="00EF2F4A" w:rsidP="00EF2F4A">
            <w:pPr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color w:val="000000"/>
                <w:lang w:eastAsia="en-GB"/>
              </w:rPr>
              <w:t>7. Minimising cost through automated allocation</w:t>
            </w:r>
          </w:p>
        </w:tc>
        <w:tc>
          <w:tcPr>
            <w:tcW w:w="5399" w:type="dxa"/>
          </w:tcPr>
          <w:p w14:paraId="4B40079D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ould reduce senior time spent on allocation process</w:t>
            </w:r>
          </w:p>
          <w:p w14:paraId="7270DF95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Would support staff having a longer "planning horizon"</w:t>
            </w:r>
          </w:p>
          <w:p w14:paraId="6F3E5741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Would standardise approach across teams / allocators </w:t>
            </w:r>
          </w:p>
          <w:p w14:paraId="45A649D4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Would not require a major change programme </w:t>
            </w:r>
          </w:p>
          <w:p w14:paraId="176B358A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Responsive to budgetary pressures</w:t>
            </w:r>
          </w:p>
          <w:p w14:paraId="769F7D4E" w14:textId="06F1BBB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Allocators may welcome being free of burdensome task</w:t>
            </w:r>
          </w:p>
        </w:tc>
        <w:tc>
          <w:tcPr>
            <w:tcW w:w="6237" w:type="dxa"/>
          </w:tcPr>
          <w:p w14:paraId="264DA236" w14:textId="0B54C025" w:rsidR="00BE4987" w:rsidRPr="00BA206F" w:rsidRDefault="00BE4987" w:rsidP="00BE4987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Relies on accurate information about roster and staff competencies</w:t>
            </w:r>
          </w:p>
          <w:p w14:paraId="5984712B" w14:textId="020A102B" w:rsidR="00F512E6" w:rsidRPr="00BA206F" w:rsidRDefault="00F512E6" w:rsidP="00BE4987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ome local facets of problem may not be captured within algorithm</w:t>
            </w:r>
          </w:p>
          <w:p w14:paraId="48F65769" w14:textId="77777777" w:rsidR="00F512E6" w:rsidRPr="00BA206F" w:rsidRDefault="00F512E6" w:rsidP="00BE4987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Late changes to demand/staffing may entail manual adjustment</w:t>
            </w:r>
          </w:p>
          <w:p w14:paraId="2D843A5A" w14:textId="77777777" w:rsidR="00F512E6" w:rsidRPr="00BA206F" w:rsidRDefault="00F512E6" w:rsidP="00BE4987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ay not be adopted if substantial manual adjustment required</w:t>
            </w:r>
          </w:p>
          <w:p w14:paraId="44BF550E" w14:textId="77777777" w:rsidR="00F512E6" w:rsidRPr="00BA206F" w:rsidRDefault="00F512E6" w:rsidP="00BE4987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Investment required for software and data pipeline</w:t>
            </w:r>
          </w:p>
          <w:p w14:paraId="7B2EC310" w14:textId="77777777" w:rsidR="00F512E6" w:rsidRPr="00BA206F" w:rsidRDefault="00F512E6" w:rsidP="00BE4987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Allocators may resent loss of status / power that comes with role</w:t>
            </w:r>
          </w:p>
          <w:p w14:paraId="4BFE39DE" w14:textId="77777777" w:rsidR="00F512E6" w:rsidRPr="00BA206F" w:rsidRDefault="00F512E6" w:rsidP="00BE4987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ay be resisted if solutions too divergent from current practice</w:t>
            </w:r>
          </w:p>
          <w:p w14:paraId="72FED9A1" w14:textId="77777777" w:rsidR="00F512E6" w:rsidRPr="00BA206F" w:rsidRDefault="00F512E6" w:rsidP="00BE4987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District nurses may resent loss of autonomy for own schedule</w:t>
            </w:r>
          </w:p>
          <w:p w14:paraId="5F97186A" w14:textId="35EFE97A" w:rsidR="00EF2F4A" w:rsidRPr="00BA206F" w:rsidRDefault="00F512E6" w:rsidP="00BE4987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Allocators may lose oversight of the caseload and staff workloads</w:t>
            </w:r>
          </w:p>
        </w:tc>
        <w:tc>
          <w:tcPr>
            <w:tcW w:w="1843" w:type="dxa"/>
          </w:tcPr>
          <w:p w14:paraId="429076BF" w14:textId="77777777" w:rsidR="00EF2F4A" w:rsidRPr="00BA206F" w:rsidRDefault="00EF2F4A" w:rsidP="00EF2F4A">
            <w:pPr>
              <w:rPr>
                <w:rFonts w:ascii="Aptos Narrow" w:hAnsi="Aptos Narrow"/>
              </w:rPr>
            </w:pPr>
          </w:p>
        </w:tc>
      </w:tr>
      <w:tr w:rsidR="00EF2F4A" w:rsidRPr="00BA206F" w14:paraId="4B4E99D3" w14:textId="77777777" w:rsidTr="00981D30">
        <w:tc>
          <w:tcPr>
            <w:tcW w:w="1826" w:type="dxa"/>
          </w:tcPr>
          <w:p w14:paraId="1359D842" w14:textId="77777777" w:rsidR="00EF2F4A" w:rsidRPr="00BA206F" w:rsidRDefault="00EF2F4A" w:rsidP="00EF2F4A">
            <w:pPr>
              <w:rPr>
                <w:rFonts w:ascii="Aptos Narrow" w:eastAsia="Times New Roman" w:hAnsi="Aptos Narrow" w:cs="Calibri"/>
                <w:color w:val="000000"/>
                <w:lang w:eastAsia="en-GB"/>
              </w:rPr>
            </w:pPr>
            <w:r w:rsidRPr="00BA206F">
              <w:rPr>
                <w:rFonts w:ascii="Aptos Narrow" w:eastAsia="Times New Roman" w:hAnsi="Aptos Narrow" w:cs="Calibri"/>
                <w:color w:val="000000"/>
                <w:lang w:eastAsia="en-GB"/>
              </w:rPr>
              <w:lastRenderedPageBreak/>
              <w:t>8. Balancing continuity of care and costs through automated allocation</w:t>
            </w:r>
          </w:p>
        </w:tc>
        <w:tc>
          <w:tcPr>
            <w:tcW w:w="5399" w:type="dxa"/>
          </w:tcPr>
          <w:p w14:paraId="3C909B2D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ould reduce senior time spent on allocation process</w:t>
            </w:r>
          </w:p>
          <w:p w14:paraId="129DD38F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Would support staff having a longer "planning horizon"</w:t>
            </w:r>
          </w:p>
          <w:p w14:paraId="4BC9CFFE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Would standardise approach across teams / allocators </w:t>
            </w:r>
          </w:p>
          <w:p w14:paraId="183D2236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Would not require a major change programme </w:t>
            </w:r>
          </w:p>
          <w:p w14:paraId="7C562A69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More continuity of care aligned with patient preferences </w:t>
            </w:r>
          </w:p>
          <w:p w14:paraId="10A5F236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More continuity of care may improve outcomes </w:t>
            </w:r>
          </w:p>
          <w:p w14:paraId="4949C308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Continuity of care valued by staff and prioritised for some patients</w:t>
            </w:r>
          </w:p>
          <w:p w14:paraId="2DCBD356" w14:textId="77777777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Responsive to budgetary pressures</w:t>
            </w:r>
          </w:p>
          <w:p w14:paraId="78CA0FD3" w14:textId="7F776461" w:rsidR="00EF2F4A" w:rsidRPr="00BA206F" w:rsidRDefault="00EF2F4A" w:rsidP="00EF2F4A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Allocators may welcome being free of burdensome task</w:t>
            </w:r>
          </w:p>
        </w:tc>
        <w:tc>
          <w:tcPr>
            <w:tcW w:w="6237" w:type="dxa"/>
          </w:tcPr>
          <w:p w14:paraId="670E47E0" w14:textId="77777777" w:rsidR="002A4C15" w:rsidRPr="00BA206F" w:rsidRDefault="002A4C15" w:rsidP="0046398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 xml:space="preserve">Relies on accurate information about roster and staff competencies </w:t>
            </w:r>
          </w:p>
          <w:p w14:paraId="29E8504A" w14:textId="2A4F5CE3" w:rsidR="002A4C15" w:rsidRPr="00BA206F" w:rsidRDefault="002A4C15" w:rsidP="0046398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ome local facets of problem may not be captured within algorithm</w:t>
            </w:r>
          </w:p>
          <w:p w14:paraId="50379D93" w14:textId="77777777" w:rsidR="00EF2F4A" w:rsidRPr="00BA206F" w:rsidRDefault="002A4C15" w:rsidP="0046398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Late changes to demand/staffing may entail manual adjustment</w:t>
            </w:r>
          </w:p>
          <w:p w14:paraId="3BFBFF27" w14:textId="77777777" w:rsidR="0046398B" w:rsidRPr="00BA206F" w:rsidRDefault="0046398B" w:rsidP="0046398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ay not be adopted if substantial manual adjustment required</w:t>
            </w:r>
          </w:p>
          <w:p w14:paraId="4D784160" w14:textId="1501274D" w:rsidR="0046398B" w:rsidRPr="00BA206F" w:rsidRDefault="0046398B" w:rsidP="0046398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Investment required for software and data pipeline</w:t>
            </w:r>
          </w:p>
          <w:p w14:paraId="1970E149" w14:textId="77777777" w:rsidR="0046398B" w:rsidRPr="00BA206F" w:rsidRDefault="0046398B" w:rsidP="0046398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May be resisted if solutions too divergent from current practice</w:t>
            </w:r>
          </w:p>
          <w:p w14:paraId="1A7F6618" w14:textId="77777777" w:rsidR="0046398B" w:rsidRPr="00BA206F" w:rsidRDefault="0046398B" w:rsidP="0046398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Allocators may lose oversight of the caseload and staff workloads</w:t>
            </w:r>
          </w:p>
          <w:p w14:paraId="247C5F84" w14:textId="77777777" w:rsidR="0046398B" w:rsidRPr="00BA206F" w:rsidRDefault="0046398B" w:rsidP="0046398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District nurses may resent loss of autonomy for own schedule</w:t>
            </w:r>
          </w:p>
          <w:p w14:paraId="526918A7" w14:textId="77777777" w:rsidR="0046398B" w:rsidRPr="00BA206F" w:rsidRDefault="0046398B" w:rsidP="0046398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Allocators may resent loss of status / power that comes with role</w:t>
            </w:r>
          </w:p>
          <w:p w14:paraId="7ACE062A" w14:textId="24E3A65F" w:rsidR="0046398B" w:rsidRPr="00BA206F" w:rsidRDefault="0046398B" w:rsidP="0046398B">
            <w:pPr>
              <w:pStyle w:val="ListParagraph"/>
              <w:numPr>
                <w:ilvl w:val="0"/>
                <w:numId w:val="1"/>
              </w:numPr>
              <w:ind w:left="229" w:hanging="273"/>
              <w:rPr>
                <w:rFonts w:ascii="Aptos Narrow" w:hAnsi="Aptos Narrow"/>
              </w:rPr>
            </w:pPr>
            <w:r w:rsidRPr="00BA206F">
              <w:rPr>
                <w:rFonts w:ascii="Aptos Narrow" w:hAnsi="Aptos Narrow"/>
              </w:rPr>
              <w:t>Staff shortages / reliance on agency staff may undermine continuity</w:t>
            </w:r>
          </w:p>
        </w:tc>
        <w:tc>
          <w:tcPr>
            <w:tcW w:w="1843" w:type="dxa"/>
          </w:tcPr>
          <w:p w14:paraId="4CCF647B" w14:textId="77777777" w:rsidR="00EF2F4A" w:rsidRPr="00BA206F" w:rsidRDefault="00EF2F4A" w:rsidP="00EF2F4A">
            <w:pPr>
              <w:rPr>
                <w:rFonts w:ascii="Aptos Narrow" w:hAnsi="Aptos Narrow"/>
              </w:rPr>
            </w:pPr>
          </w:p>
        </w:tc>
      </w:tr>
    </w:tbl>
    <w:p w14:paraId="6C65D4D9" w14:textId="77777777" w:rsidR="00E537C6" w:rsidRPr="009D182A" w:rsidRDefault="00E537C6">
      <w:pPr>
        <w:rPr>
          <w:rFonts w:ascii="Aptos Narrow" w:hAnsi="Aptos Narrow"/>
        </w:rPr>
      </w:pPr>
    </w:p>
    <w:sectPr w:rsidR="00E537C6" w:rsidRPr="009D182A" w:rsidSect="00D96B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E7D48"/>
    <w:multiLevelType w:val="hybridMultilevel"/>
    <w:tmpl w:val="00DA11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60694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B5F"/>
    <w:rsid w:val="00095BD1"/>
    <w:rsid w:val="000F287D"/>
    <w:rsid w:val="00113AD6"/>
    <w:rsid w:val="00155438"/>
    <w:rsid w:val="001C0B90"/>
    <w:rsid w:val="002A4C15"/>
    <w:rsid w:val="002C6D42"/>
    <w:rsid w:val="004512EA"/>
    <w:rsid w:val="00461923"/>
    <w:rsid w:val="0046398B"/>
    <w:rsid w:val="004D5DA4"/>
    <w:rsid w:val="004E31DC"/>
    <w:rsid w:val="00603364"/>
    <w:rsid w:val="00640DC1"/>
    <w:rsid w:val="00653826"/>
    <w:rsid w:val="00675719"/>
    <w:rsid w:val="00796E9C"/>
    <w:rsid w:val="007B6321"/>
    <w:rsid w:val="007C7E07"/>
    <w:rsid w:val="007E7F50"/>
    <w:rsid w:val="00875EB8"/>
    <w:rsid w:val="008A72FB"/>
    <w:rsid w:val="008B1E6A"/>
    <w:rsid w:val="008D6BFC"/>
    <w:rsid w:val="00963346"/>
    <w:rsid w:val="00981D30"/>
    <w:rsid w:val="009D182A"/>
    <w:rsid w:val="009E6736"/>
    <w:rsid w:val="00B21988"/>
    <w:rsid w:val="00BA206F"/>
    <w:rsid w:val="00BC3A6B"/>
    <w:rsid w:val="00BE4987"/>
    <w:rsid w:val="00C55601"/>
    <w:rsid w:val="00C775EB"/>
    <w:rsid w:val="00CB0C25"/>
    <w:rsid w:val="00CD1281"/>
    <w:rsid w:val="00D96B5F"/>
    <w:rsid w:val="00E537C6"/>
    <w:rsid w:val="00E54C73"/>
    <w:rsid w:val="00EF2F4A"/>
    <w:rsid w:val="00F512E6"/>
    <w:rsid w:val="00F5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6C78"/>
  <w15:chartTrackingRefBased/>
  <w15:docId w15:val="{AB37326A-4967-4FDC-999D-28267BAB2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B5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B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B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B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B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B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B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B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B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B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6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B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6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B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6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B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6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B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6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4</Words>
  <Characters>5158</Characters>
  <Application>Microsoft Office Word</Application>
  <DocSecurity>0</DocSecurity>
  <Lines>42</Lines>
  <Paragraphs>12</Paragraphs>
  <ScaleCrop>false</ScaleCrop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e, Sonya</dc:creator>
  <cp:keywords/>
  <dc:description/>
  <cp:lastModifiedBy>Grieco, Luca</cp:lastModifiedBy>
  <cp:revision>39</cp:revision>
  <dcterms:created xsi:type="dcterms:W3CDTF">2025-07-23T20:30:00Z</dcterms:created>
  <dcterms:modified xsi:type="dcterms:W3CDTF">2025-08-28T15:06:00Z</dcterms:modified>
</cp:coreProperties>
</file>